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F9581F">
      <w:r>
        <w:drawing>
          <wp:inline distT="0" distB="0" distL="0" distR="0">
            <wp:extent cx="5274310" cy="3849370"/>
            <wp:effectExtent l="0" t="0" r="2540" b="0"/>
            <wp:docPr id="778889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88917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2CF63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Fig. S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quencing Depth and Coverage Map of </w:t>
      </w:r>
      <w:r>
        <w:rPr>
          <w:rFonts w:ascii="Times New Roman" w:hAnsi="Times New Roman" w:cs="Times New Roman"/>
          <w:i/>
          <w:iCs/>
        </w:rPr>
        <w:t>Leptomastidea bifasciata</w:t>
      </w:r>
      <w:r>
        <w:rPr>
          <w:rFonts w:ascii="Times New Roman" w:hAnsi="Times New Roman" w:cs="Times New Roman"/>
        </w:rPr>
        <w:t>.</w:t>
      </w:r>
    </w:p>
    <w:p w14:paraId="2BE6926A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35880" cy="6420485"/>
            <wp:effectExtent l="0" t="0" r="7620" b="5715"/>
            <wp:docPr id="1" name="图片 1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35880" cy="642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27FE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Fig. S2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>tRNA secondary struc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ures of </w:t>
      </w:r>
      <w:r>
        <w:rPr>
          <w:rFonts w:ascii="Times New Roman" w:hAnsi="Times New Roman" w:cs="Times New Roman"/>
          <w:i/>
          <w:iCs/>
        </w:rPr>
        <w:t>Leptomastidea bifasciata</w:t>
      </w:r>
      <w:r>
        <w:rPr>
          <w:rFonts w:ascii="Times New Roman" w:hAnsi="Times New Roman" w:cs="Times New Roma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76B"/>
    <w:rsid w:val="005303F8"/>
    <w:rsid w:val="008C614E"/>
    <w:rsid w:val="00B5176B"/>
    <w:rsid w:val="00F24F71"/>
    <w:rsid w:val="5A7C589A"/>
    <w:rsid w:val="7688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</Words>
  <Characters>61</Characters>
  <Lines>1</Lines>
  <Paragraphs>1</Paragraphs>
  <TotalTime>0</TotalTime>
  <ScaleCrop>false</ScaleCrop>
  <LinksUpToDate>false</LinksUpToDate>
  <CharactersWithSpaces>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5:10:00Z</dcterms:created>
  <dc:creator>智鹏 陈</dc:creator>
  <cp:lastModifiedBy>clvy</cp:lastModifiedBy>
  <dcterms:modified xsi:type="dcterms:W3CDTF">2025-07-15T08:35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xOTQ3ZDYwYzcwYWM0OGE4MWRkMTQ5NWEwMjRiMmYiLCJ1c2VySWQiOiI3MTIxMDY2Nj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EBA514BAF1247AEB8D209D0E7C2195E_12</vt:lpwstr>
  </property>
</Properties>
</file>